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31E1B" w14:textId="5F9FB320" w:rsidR="00B0041C" w:rsidRDefault="00B0041C" w:rsidP="00B93565">
      <w:pPr>
        <w:jc w:val="both"/>
      </w:pPr>
      <w:r w:rsidRPr="00E217B9">
        <w:rPr>
          <w:b/>
          <w:bCs/>
          <w:u w:val="single"/>
        </w:rPr>
        <w:t xml:space="preserve">Supplementary </w:t>
      </w:r>
      <w:r w:rsidR="00E217B9" w:rsidRPr="00E217B9">
        <w:rPr>
          <w:b/>
          <w:bCs/>
          <w:u w:val="single"/>
        </w:rPr>
        <w:t>M</w:t>
      </w:r>
      <w:r w:rsidRPr="00E217B9">
        <w:rPr>
          <w:b/>
          <w:bCs/>
          <w:u w:val="single"/>
        </w:rPr>
        <w:t xml:space="preserve">aterial </w:t>
      </w:r>
      <w:r w:rsidR="00E217B9" w:rsidRPr="00E217B9">
        <w:rPr>
          <w:b/>
          <w:bCs/>
          <w:u w:val="single"/>
        </w:rPr>
        <w:t>3</w:t>
      </w:r>
      <w:r w:rsidRPr="00B0041C">
        <w:rPr>
          <w:b/>
          <w:bCs/>
        </w:rPr>
        <w:t>.</w:t>
      </w:r>
      <w:r w:rsidRPr="00B0041C">
        <w:t xml:space="preserve"> Hyperparameter optimisation (</w:t>
      </w:r>
      <w:r>
        <w:t>randomised search)</w:t>
      </w:r>
    </w:p>
    <w:p w14:paraId="211C574E" w14:textId="77777777" w:rsidR="00B0041C" w:rsidRDefault="00B0041C" w:rsidP="00B93565">
      <w:pPr>
        <w:contextualSpacing/>
        <w:jc w:val="both"/>
      </w:pPr>
    </w:p>
    <w:p w14:paraId="4438E834" w14:textId="6556EE84" w:rsidR="00B93565" w:rsidRDefault="00B93565" w:rsidP="00B93565">
      <w:pPr>
        <w:jc w:val="both"/>
      </w:pPr>
      <w:r>
        <w:t>D</w:t>
      </w:r>
      <w:r w:rsidRPr="00B93565">
        <w:t xml:space="preserve">isplayed within </w:t>
      </w:r>
      <w:r>
        <w:t>figures below are</w:t>
      </w:r>
      <w:r w:rsidRPr="00B93565">
        <w:t xml:space="preserve"> </w:t>
      </w:r>
      <w:r>
        <w:t xml:space="preserve">values of </w:t>
      </w:r>
      <w:r w:rsidRPr="00B93565">
        <w:t>performance metrics R</w:t>
      </w:r>
      <w:r w:rsidRPr="00B93565">
        <w:rPr>
          <w:vertAlign w:val="superscript"/>
        </w:rPr>
        <w:t>2</w:t>
      </w:r>
      <w:r w:rsidRPr="00B93565">
        <w:rPr>
          <w:vertAlign w:val="subscript"/>
        </w:rPr>
        <w:t>train</w:t>
      </w:r>
      <w:r w:rsidRPr="00B93565">
        <w:t xml:space="preserve"> and R</w:t>
      </w:r>
      <w:r w:rsidRPr="00B93565">
        <w:rPr>
          <w:vertAlign w:val="superscript"/>
        </w:rPr>
        <w:t>2</w:t>
      </w:r>
      <w:r w:rsidRPr="00B93565">
        <w:rPr>
          <w:vertAlign w:val="subscript"/>
        </w:rPr>
        <w:t>CV</w:t>
      </w:r>
      <w:r w:rsidRPr="00B93565">
        <w:t xml:space="preserve"> (k = 10)</w:t>
      </w:r>
      <w:r>
        <w:t xml:space="preserve"> </w:t>
      </w:r>
      <w:r w:rsidR="00DF331C">
        <w:t>relating</w:t>
      </w:r>
      <w:r>
        <w:t xml:space="preserve"> to models generated </w:t>
      </w:r>
      <w:r w:rsidR="00B93AEA">
        <w:t>through</w:t>
      </w:r>
      <w:r w:rsidR="00DF331C">
        <w:t xml:space="preserve"> each </w:t>
      </w:r>
      <w:r w:rsidR="00B93AEA">
        <w:t xml:space="preserve">trialled </w:t>
      </w:r>
      <w:r w:rsidR="00B0041C">
        <w:t xml:space="preserve">random </w:t>
      </w:r>
      <w:r w:rsidR="00DF331C" w:rsidRPr="00DF331C">
        <w:t>hyperparameter combination</w:t>
      </w:r>
      <w:r w:rsidR="00B93AEA">
        <w:t>.</w:t>
      </w:r>
    </w:p>
    <w:p w14:paraId="34073A1F" w14:textId="7A7E199C" w:rsidR="0045242E" w:rsidRDefault="0045242E" w:rsidP="00B93565">
      <w:pPr>
        <w:jc w:val="both"/>
      </w:pPr>
      <w:r w:rsidRPr="0045242E">
        <w:t>The following legend is relatable to all:</w:t>
      </w:r>
    </w:p>
    <w:p w14:paraId="7BCAA663" w14:textId="7343B52B" w:rsidR="0045242E" w:rsidRDefault="0045242E" w:rsidP="00B93565">
      <w:pPr>
        <w:jc w:val="both"/>
      </w:pPr>
      <w:r>
        <w:rPr>
          <w:noProof/>
        </w:rPr>
        <w:drawing>
          <wp:inline distT="0" distB="0" distL="0" distR="0" wp14:anchorId="475C59D9" wp14:editId="3CEFA91B">
            <wp:extent cx="1306919" cy="828000"/>
            <wp:effectExtent l="0" t="0" r="762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6919" cy="8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8A21E5" w14:textId="77777777" w:rsidR="0026247F" w:rsidRDefault="0026247F" w:rsidP="00B93565">
      <w:pPr>
        <w:jc w:val="both"/>
      </w:pPr>
    </w:p>
    <w:p w14:paraId="3C4C5667" w14:textId="10A40984" w:rsidR="00B0041C" w:rsidRDefault="007E1457" w:rsidP="00B0041C">
      <w:pPr>
        <w:jc w:val="both"/>
      </w:pPr>
      <w:bookmarkStart w:id="0" w:name="_Hlk124973072"/>
      <w:r w:rsidRPr="007E1457">
        <w:t xml:space="preserve">Tables </w:t>
      </w:r>
      <w:r w:rsidR="0049436D">
        <w:t xml:space="preserve">provide a </w:t>
      </w:r>
      <w:r w:rsidRPr="007E1457">
        <w:t xml:space="preserve">list those ranges examined </w:t>
      </w:r>
      <w:r w:rsidR="00FD7D44">
        <w:t>with respect to</w:t>
      </w:r>
      <w:r w:rsidRPr="007E1457">
        <w:t xml:space="preserve"> each parameter, alongside step sizes separating quantities eligible for consideration within the search process</w:t>
      </w:r>
      <w:r w:rsidR="000B6EC4">
        <w:t xml:space="preserve">. </w:t>
      </w:r>
      <w:bookmarkEnd w:id="0"/>
      <w:r w:rsidR="0049436D" w:rsidRPr="0049436D">
        <w:t>Further supplied are the corresponding values present within the optimally-performing sets.</w:t>
      </w:r>
    </w:p>
    <w:p w14:paraId="3B5F90F0" w14:textId="5C48126A" w:rsidR="00B0041C" w:rsidRDefault="00B0041C" w:rsidP="00B0041C">
      <w:pPr>
        <w:jc w:val="both"/>
      </w:pPr>
    </w:p>
    <w:p w14:paraId="53F7546F" w14:textId="526EFDB1" w:rsidR="00B0041C" w:rsidRDefault="00B0041C" w:rsidP="00B0041C">
      <w:pPr>
        <w:jc w:val="both"/>
      </w:pPr>
    </w:p>
    <w:p w14:paraId="07074134" w14:textId="3C5D0976" w:rsidR="00B0041C" w:rsidRDefault="00B0041C" w:rsidP="00B0041C">
      <w:pPr>
        <w:jc w:val="both"/>
      </w:pPr>
    </w:p>
    <w:p w14:paraId="5840B5BA" w14:textId="458893CF" w:rsidR="00B0041C" w:rsidRDefault="00B0041C" w:rsidP="00B0041C">
      <w:pPr>
        <w:jc w:val="both"/>
      </w:pPr>
    </w:p>
    <w:p w14:paraId="239B53FA" w14:textId="18F16741" w:rsidR="00B0041C" w:rsidRDefault="00B0041C" w:rsidP="00B0041C">
      <w:pPr>
        <w:jc w:val="both"/>
      </w:pPr>
    </w:p>
    <w:p w14:paraId="0012DC65" w14:textId="6E9DAF82" w:rsidR="00B0041C" w:rsidRDefault="00B0041C" w:rsidP="00B0041C">
      <w:pPr>
        <w:jc w:val="both"/>
      </w:pPr>
    </w:p>
    <w:p w14:paraId="3262FD7F" w14:textId="1AA3CE93" w:rsidR="00B0041C" w:rsidRDefault="00B0041C" w:rsidP="00B0041C">
      <w:pPr>
        <w:jc w:val="both"/>
      </w:pPr>
    </w:p>
    <w:p w14:paraId="1938A44A" w14:textId="2D0357EB" w:rsidR="00B0041C" w:rsidRDefault="00B0041C" w:rsidP="00B0041C">
      <w:pPr>
        <w:jc w:val="both"/>
      </w:pPr>
    </w:p>
    <w:p w14:paraId="74508C36" w14:textId="511FFC83" w:rsidR="00B0041C" w:rsidRDefault="00B0041C" w:rsidP="00B0041C">
      <w:pPr>
        <w:jc w:val="both"/>
      </w:pPr>
    </w:p>
    <w:p w14:paraId="53270208" w14:textId="1A85E1F2" w:rsidR="00B0041C" w:rsidRDefault="00B0041C" w:rsidP="00B0041C">
      <w:pPr>
        <w:jc w:val="both"/>
      </w:pPr>
    </w:p>
    <w:p w14:paraId="1D39D01E" w14:textId="4DF1C226" w:rsidR="00B0041C" w:rsidRDefault="00B0041C" w:rsidP="00B0041C">
      <w:pPr>
        <w:jc w:val="both"/>
      </w:pPr>
    </w:p>
    <w:p w14:paraId="4EB20EEF" w14:textId="1FF3CC94" w:rsidR="00B0041C" w:rsidRDefault="00B0041C" w:rsidP="00B0041C">
      <w:pPr>
        <w:jc w:val="both"/>
      </w:pPr>
    </w:p>
    <w:p w14:paraId="66FC16DD" w14:textId="700618F7" w:rsidR="00B0041C" w:rsidRDefault="00B0041C" w:rsidP="00B0041C">
      <w:pPr>
        <w:jc w:val="both"/>
      </w:pPr>
    </w:p>
    <w:p w14:paraId="34F89F29" w14:textId="40FEC33B" w:rsidR="00B0041C" w:rsidRDefault="00B0041C" w:rsidP="00B0041C">
      <w:pPr>
        <w:jc w:val="both"/>
      </w:pPr>
    </w:p>
    <w:p w14:paraId="08949863" w14:textId="686447AA" w:rsidR="00B0041C" w:rsidRDefault="00B0041C" w:rsidP="00B0041C">
      <w:pPr>
        <w:jc w:val="both"/>
      </w:pPr>
    </w:p>
    <w:p w14:paraId="6A1E2FAB" w14:textId="2317ABC2" w:rsidR="0045242E" w:rsidRDefault="0045242E" w:rsidP="00B0041C">
      <w:pPr>
        <w:jc w:val="both"/>
      </w:pPr>
    </w:p>
    <w:p w14:paraId="5E24F5E2" w14:textId="4AF9D916" w:rsidR="0045242E" w:rsidRDefault="0045242E" w:rsidP="00B0041C">
      <w:pPr>
        <w:jc w:val="both"/>
      </w:pPr>
    </w:p>
    <w:p w14:paraId="6E09EFBD" w14:textId="0E3F2232" w:rsidR="0045242E" w:rsidRDefault="0045242E" w:rsidP="00B0041C">
      <w:pPr>
        <w:jc w:val="both"/>
      </w:pPr>
    </w:p>
    <w:p w14:paraId="270F8772" w14:textId="2524C1A9" w:rsidR="0045242E" w:rsidRDefault="0045242E" w:rsidP="00B0041C">
      <w:pPr>
        <w:jc w:val="both"/>
      </w:pPr>
    </w:p>
    <w:p w14:paraId="03CEEA18" w14:textId="77777777" w:rsidR="00B0041C" w:rsidRDefault="00B0041C" w:rsidP="00B0041C">
      <w:pPr>
        <w:jc w:val="both"/>
      </w:pPr>
    </w:p>
    <w:p w14:paraId="16A7C06A" w14:textId="348F19FA" w:rsidR="00B0041C" w:rsidRPr="00B0041C" w:rsidRDefault="00B0041C" w:rsidP="0045242E">
      <w:pPr>
        <w:jc w:val="center"/>
        <w:rPr>
          <w:b/>
          <w:bCs/>
        </w:rPr>
      </w:pPr>
      <w:r w:rsidRPr="00B0041C">
        <w:rPr>
          <w:b/>
          <w:bCs/>
        </w:rPr>
        <w:lastRenderedPageBreak/>
        <w:t>Random forest</w:t>
      </w:r>
    </w:p>
    <w:tbl>
      <w:tblPr>
        <w:tblW w:w="7087" w:type="dxa"/>
        <w:jc w:val="center"/>
        <w:tblLook w:val="04A0" w:firstRow="1" w:lastRow="0" w:firstColumn="1" w:lastColumn="0" w:noHBand="0" w:noVBand="1"/>
      </w:tblPr>
      <w:tblGrid>
        <w:gridCol w:w="2551"/>
        <w:gridCol w:w="1134"/>
        <w:gridCol w:w="1134"/>
        <w:gridCol w:w="1134"/>
        <w:gridCol w:w="1134"/>
      </w:tblGrid>
      <w:tr w:rsidR="00AF3C7B" w:rsidRPr="0000603E" w14:paraId="570F2A32" w14:textId="77777777" w:rsidTr="00CA194F">
        <w:trPr>
          <w:trHeight w:val="330"/>
          <w:jc w:val="center"/>
        </w:trPr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95726B6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F74D6F3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0672960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0AB46E1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ep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5CAFB16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ptimal</w:t>
            </w:r>
          </w:p>
        </w:tc>
      </w:tr>
      <w:tr w:rsidR="00AF3C7B" w:rsidRPr="0000603E" w14:paraId="5EC94929" w14:textId="77777777" w:rsidTr="00CA194F">
        <w:trPr>
          <w:trHeight w:val="315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AAA2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_dep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E90D53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0864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92A3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5346F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AF3C7B" w:rsidRPr="0000603E" w14:paraId="6627BD55" w14:textId="77777777" w:rsidTr="00CA194F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84A1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_estimato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5136B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BE52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3073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F6B65" w14:textId="77777777" w:rsidR="00AF3C7B" w:rsidRPr="0000603E" w:rsidRDefault="00AF3C7B" w:rsidP="00CA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060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0</w:t>
            </w:r>
          </w:p>
        </w:tc>
      </w:tr>
    </w:tbl>
    <w:p w14:paraId="0BC3FC5F" w14:textId="77777777" w:rsidR="00B0041C" w:rsidRDefault="00B0041C"/>
    <w:p w14:paraId="7F466F6B" w14:textId="306F2FF2" w:rsidR="0045242E" w:rsidRPr="0045242E" w:rsidRDefault="00AF3C7B" w:rsidP="0045242E">
      <w:pPr>
        <w:jc w:val="center"/>
      </w:pPr>
      <w:r>
        <w:rPr>
          <w:noProof/>
        </w:rPr>
        <w:drawing>
          <wp:inline distT="0" distB="0" distL="0" distR="0" wp14:anchorId="7043D045" wp14:editId="6CFA1580">
            <wp:extent cx="4680000" cy="2741765"/>
            <wp:effectExtent l="0" t="0" r="635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741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7FDE60" w14:textId="77777777" w:rsidR="0045242E" w:rsidRDefault="0045242E" w:rsidP="0045242E">
      <w:pPr>
        <w:jc w:val="center"/>
        <w:rPr>
          <w:b/>
          <w:bCs/>
        </w:rPr>
      </w:pPr>
    </w:p>
    <w:p w14:paraId="2170468C" w14:textId="77777777" w:rsidR="0035699A" w:rsidRDefault="0035699A" w:rsidP="0045242E">
      <w:pPr>
        <w:jc w:val="center"/>
        <w:rPr>
          <w:b/>
          <w:bCs/>
        </w:rPr>
      </w:pPr>
    </w:p>
    <w:p w14:paraId="58C1D597" w14:textId="77777777" w:rsidR="0035699A" w:rsidRDefault="0035699A" w:rsidP="0045242E">
      <w:pPr>
        <w:jc w:val="center"/>
        <w:rPr>
          <w:b/>
          <w:bCs/>
        </w:rPr>
      </w:pPr>
    </w:p>
    <w:p w14:paraId="709DCD13" w14:textId="77777777" w:rsidR="0035699A" w:rsidRDefault="0035699A" w:rsidP="0045242E">
      <w:pPr>
        <w:jc w:val="center"/>
        <w:rPr>
          <w:b/>
          <w:bCs/>
        </w:rPr>
      </w:pPr>
    </w:p>
    <w:p w14:paraId="27FA368F" w14:textId="77777777" w:rsidR="0035699A" w:rsidRDefault="0035699A" w:rsidP="0045242E">
      <w:pPr>
        <w:jc w:val="center"/>
        <w:rPr>
          <w:b/>
          <w:bCs/>
        </w:rPr>
      </w:pPr>
    </w:p>
    <w:p w14:paraId="725EE05D" w14:textId="77777777" w:rsidR="0035699A" w:rsidRDefault="0035699A" w:rsidP="0045242E">
      <w:pPr>
        <w:jc w:val="center"/>
        <w:rPr>
          <w:b/>
          <w:bCs/>
        </w:rPr>
      </w:pPr>
    </w:p>
    <w:p w14:paraId="6C61A27F" w14:textId="77777777" w:rsidR="0035699A" w:rsidRDefault="0035699A" w:rsidP="0045242E">
      <w:pPr>
        <w:jc w:val="center"/>
        <w:rPr>
          <w:b/>
          <w:bCs/>
        </w:rPr>
      </w:pPr>
    </w:p>
    <w:p w14:paraId="4299507E" w14:textId="77777777" w:rsidR="0035699A" w:rsidRDefault="0035699A" w:rsidP="0045242E">
      <w:pPr>
        <w:jc w:val="center"/>
        <w:rPr>
          <w:b/>
          <w:bCs/>
        </w:rPr>
      </w:pPr>
    </w:p>
    <w:p w14:paraId="55F416AC" w14:textId="77777777" w:rsidR="0035699A" w:rsidRDefault="0035699A" w:rsidP="0045242E">
      <w:pPr>
        <w:jc w:val="center"/>
        <w:rPr>
          <w:b/>
          <w:bCs/>
        </w:rPr>
      </w:pPr>
    </w:p>
    <w:p w14:paraId="4F825F4A" w14:textId="77777777" w:rsidR="0035699A" w:rsidRDefault="0035699A" w:rsidP="0045242E">
      <w:pPr>
        <w:jc w:val="center"/>
        <w:rPr>
          <w:b/>
          <w:bCs/>
        </w:rPr>
      </w:pPr>
    </w:p>
    <w:p w14:paraId="0E64D89B" w14:textId="77777777" w:rsidR="0035699A" w:rsidRDefault="0035699A" w:rsidP="0045242E">
      <w:pPr>
        <w:jc w:val="center"/>
        <w:rPr>
          <w:b/>
          <w:bCs/>
        </w:rPr>
      </w:pPr>
    </w:p>
    <w:p w14:paraId="3858BBAC" w14:textId="77777777" w:rsidR="0035699A" w:rsidRDefault="0035699A" w:rsidP="0045242E">
      <w:pPr>
        <w:jc w:val="center"/>
        <w:rPr>
          <w:b/>
          <w:bCs/>
        </w:rPr>
      </w:pPr>
    </w:p>
    <w:p w14:paraId="75315C23" w14:textId="77777777" w:rsidR="0035699A" w:rsidRDefault="0035699A" w:rsidP="0045242E">
      <w:pPr>
        <w:jc w:val="center"/>
        <w:rPr>
          <w:b/>
          <w:bCs/>
        </w:rPr>
      </w:pPr>
    </w:p>
    <w:p w14:paraId="3CA6A2A8" w14:textId="77777777" w:rsidR="0035699A" w:rsidRDefault="0035699A" w:rsidP="0045242E">
      <w:pPr>
        <w:jc w:val="center"/>
        <w:rPr>
          <w:b/>
          <w:bCs/>
        </w:rPr>
      </w:pPr>
    </w:p>
    <w:p w14:paraId="1DB69AA5" w14:textId="77777777" w:rsidR="0035699A" w:rsidRDefault="0035699A" w:rsidP="0045242E">
      <w:pPr>
        <w:jc w:val="center"/>
        <w:rPr>
          <w:b/>
          <w:bCs/>
        </w:rPr>
      </w:pPr>
    </w:p>
    <w:p w14:paraId="10C3543C" w14:textId="77777777" w:rsidR="0035699A" w:rsidRDefault="0035699A" w:rsidP="0045242E">
      <w:pPr>
        <w:jc w:val="center"/>
        <w:rPr>
          <w:b/>
          <w:bCs/>
        </w:rPr>
      </w:pPr>
    </w:p>
    <w:p w14:paraId="36154ACB" w14:textId="77777777" w:rsidR="0035699A" w:rsidRDefault="0035699A" w:rsidP="0045242E">
      <w:pPr>
        <w:jc w:val="center"/>
        <w:rPr>
          <w:b/>
          <w:bCs/>
        </w:rPr>
      </w:pPr>
    </w:p>
    <w:p w14:paraId="013A30CF" w14:textId="30833F04" w:rsidR="0045242E" w:rsidRPr="0045242E" w:rsidRDefault="0045242E" w:rsidP="0045242E">
      <w:pPr>
        <w:jc w:val="center"/>
        <w:rPr>
          <w:b/>
          <w:bCs/>
        </w:rPr>
      </w:pPr>
      <w:r>
        <w:rPr>
          <w:b/>
          <w:bCs/>
        </w:rPr>
        <w:lastRenderedPageBreak/>
        <w:t>Support vector machine</w:t>
      </w:r>
    </w:p>
    <w:tbl>
      <w:tblPr>
        <w:tblW w:w="7087" w:type="dxa"/>
        <w:jc w:val="center"/>
        <w:tblLook w:val="04A0" w:firstRow="1" w:lastRow="0" w:firstColumn="1" w:lastColumn="0" w:noHBand="0" w:noVBand="1"/>
      </w:tblPr>
      <w:tblGrid>
        <w:gridCol w:w="2551"/>
        <w:gridCol w:w="1134"/>
        <w:gridCol w:w="1134"/>
        <w:gridCol w:w="1134"/>
        <w:gridCol w:w="1134"/>
      </w:tblGrid>
      <w:tr w:rsidR="00AF3C7B" w:rsidRPr="00AF3C7B" w14:paraId="6414F4BA" w14:textId="77777777" w:rsidTr="00D35172">
        <w:trPr>
          <w:trHeight w:val="330"/>
          <w:jc w:val="center"/>
        </w:trPr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E4D176C" w14:textId="4B500295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E886A12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259F43A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FFB3E0C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ep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4881832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ptimal</w:t>
            </w:r>
          </w:p>
        </w:tc>
      </w:tr>
      <w:tr w:rsidR="00AF3C7B" w:rsidRPr="00AF3C7B" w14:paraId="29E63046" w14:textId="77777777" w:rsidTr="00D35172">
        <w:trPr>
          <w:trHeight w:val="315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771D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CF4A76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6849D0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E48C32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7E-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35FFD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2</w:t>
            </w:r>
          </w:p>
        </w:tc>
      </w:tr>
      <w:tr w:rsidR="00AF3C7B" w:rsidRPr="00AF3C7B" w14:paraId="658729DD" w14:textId="77777777" w:rsidTr="00D35172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AC37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C26E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4A099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51CE9E" w14:textId="6A72CA1D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  <w:r w:rsidR="00975A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076B7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79</w:t>
            </w:r>
          </w:p>
        </w:tc>
      </w:tr>
      <w:tr w:rsidR="00AF3C7B" w:rsidRPr="00AF3C7B" w14:paraId="2E21BFAF" w14:textId="77777777" w:rsidTr="00D35172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E5E5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sil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372A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3035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34F3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02400" w14:textId="77777777" w:rsidR="00AF3C7B" w:rsidRPr="00AF3C7B" w:rsidRDefault="00AF3C7B" w:rsidP="00D351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</w:tbl>
    <w:p w14:paraId="7E71E3C6" w14:textId="43F83591" w:rsidR="00AF3C7B" w:rsidRDefault="00AF3C7B" w:rsidP="00AF3C7B">
      <w:pPr>
        <w:jc w:val="center"/>
      </w:pPr>
    </w:p>
    <w:p w14:paraId="242BC927" w14:textId="04F9BB81" w:rsidR="00AF3C7B" w:rsidRDefault="00AF3C7B" w:rsidP="00AF3C7B">
      <w:pPr>
        <w:jc w:val="center"/>
      </w:pPr>
      <w:r>
        <w:rPr>
          <w:noProof/>
        </w:rPr>
        <w:drawing>
          <wp:inline distT="0" distB="0" distL="0" distR="0" wp14:anchorId="66FB658E" wp14:editId="0EE58428">
            <wp:extent cx="4626974" cy="27432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974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072E95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120A00BC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1961594A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2FC7881C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4185FADE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353FFB46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370FF8E2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743ACD28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5F4D4FCE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4FCEB87A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226CB5E4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445BE184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2EADBD9A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357BC6B1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671F8DBA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7C6CFE98" w14:textId="77777777" w:rsidR="0035699A" w:rsidRDefault="0035699A" w:rsidP="0045242E">
      <w:pPr>
        <w:jc w:val="center"/>
        <w:rPr>
          <w:b/>
          <w:bCs/>
          <w:i/>
          <w:iCs/>
        </w:rPr>
      </w:pPr>
    </w:p>
    <w:p w14:paraId="30C202B3" w14:textId="408D0105" w:rsidR="0045242E" w:rsidRDefault="0045242E" w:rsidP="0045242E">
      <w:pPr>
        <w:jc w:val="center"/>
        <w:rPr>
          <w:b/>
          <w:bCs/>
        </w:rPr>
      </w:pPr>
      <w:r w:rsidRPr="00873E87">
        <w:rPr>
          <w:b/>
          <w:bCs/>
          <w:i/>
          <w:iCs/>
        </w:rPr>
        <w:lastRenderedPageBreak/>
        <w:t>k</w:t>
      </w:r>
      <w:r w:rsidRPr="00873E87">
        <w:rPr>
          <w:b/>
          <w:bCs/>
        </w:rPr>
        <w:t>-Nearest neighbours</w:t>
      </w:r>
    </w:p>
    <w:tbl>
      <w:tblPr>
        <w:tblW w:w="7087" w:type="dxa"/>
        <w:jc w:val="center"/>
        <w:tblLook w:val="04A0" w:firstRow="1" w:lastRow="0" w:firstColumn="1" w:lastColumn="0" w:noHBand="0" w:noVBand="1"/>
      </w:tblPr>
      <w:tblGrid>
        <w:gridCol w:w="2551"/>
        <w:gridCol w:w="1134"/>
        <w:gridCol w:w="1134"/>
        <w:gridCol w:w="1134"/>
        <w:gridCol w:w="1134"/>
      </w:tblGrid>
      <w:tr w:rsidR="00AF3C7B" w:rsidRPr="00AF3C7B" w14:paraId="18EE8A60" w14:textId="77777777" w:rsidTr="00142957">
        <w:trPr>
          <w:trHeight w:val="330"/>
          <w:jc w:val="center"/>
        </w:trPr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65F4EF6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1650B43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C6DBF4A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9504B54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ep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866C05C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ptimal</w:t>
            </w:r>
          </w:p>
        </w:tc>
      </w:tr>
      <w:tr w:rsidR="00AF3C7B" w:rsidRPr="00AF3C7B" w14:paraId="02463D53" w14:textId="77777777" w:rsidTr="00142957">
        <w:trPr>
          <w:trHeight w:val="315"/>
          <w:jc w:val="center"/>
        </w:trPr>
        <w:tc>
          <w:tcPr>
            <w:tcW w:w="255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4F95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_neighb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BE47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C7C77A5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C437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25291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F3C7B" w:rsidRPr="00AF3C7B" w14:paraId="53AD2CF6" w14:textId="77777777" w:rsidTr="00142957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58EA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F8F4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815B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5C4C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D9A16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568DBC2D" w14:textId="11E08DEE" w:rsidR="00AF3C7B" w:rsidRDefault="00AF3C7B" w:rsidP="00AF3C7B">
      <w:pPr>
        <w:jc w:val="center"/>
      </w:pPr>
    </w:p>
    <w:p w14:paraId="5A9458E0" w14:textId="4E0C27E6" w:rsidR="00AF3C7B" w:rsidRDefault="00AF3C7B" w:rsidP="0045242E">
      <w:pPr>
        <w:jc w:val="center"/>
      </w:pPr>
      <w:r>
        <w:rPr>
          <w:noProof/>
        </w:rPr>
        <w:drawing>
          <wp:inline distT="0" distB="0" distL="0" distR="0" wp14:anchorId="1E66FF52" wp14:editId="027FD76A">
            <wp:extent cx="46368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8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7F3FA4" w14:textId="77777777" w:rsidR="0045242E" w:rsidRDefault="0045242E" w:rsidP="0045242E">
      <w:pPr>
        <w:jc w:val="center"/>
        <w:rPr>
          <w:b/>
          <w:bCs/>
        </w:rPr>
      </w:pPr>
    </w:p>
    <w:p w14:paraId="65F7D4DF" w14:textId="77777777" w:rsidR="0045242E" w:rsidRDefault="0045242E" w:rsidP="0045242E">
      <w:pPr>
        <w:jc w:val="center"/>
        <w:rPr>
          <w:b/>
          <w:bCs/>
        </w:rPr>
      </w:pPr>
    </w:p>
    <w:p w14:paraId="0E8949B6" w14:textId="77777777" w:rsidR="0045242E" w:rsidRDefault="0045242E" w:rsidP="0045242E">
      <w:pPr>
        <w:jc w:val="center"/>
        <w:rPr>
          <w:b/>
          <w:bCs/>
        </w:rPr>
      </w:pPr>
    </w:p>
    <w:p w14:paraId="25C6C271" w14:textId="77777777" w:rsidR="0045242E" w:rsidRDefault="0045242E" w:rsidP="0045242E">
      <w:pPr>
        <w:jc w:val="center"/>
        <w:rPr>
          <w:b/>
          <w:bCs/>
        </w:rPr>
      </w:pPr>
    </w:p>
    <w:p w14:paraId="0144612F" w14:textId="77777777" w:rsidR="0045242E" w:rsidRDefault="0045242E" w:rsidP="0045242E">
      <w:pPr>
        <w:jc w:val="center"/>
        <w:rPr>
          <w:b/>
          <w:bCs/>
        </w:rPr>
      </w:pPr>
    </w:p>
    <w:p w14:paraId="35934724" w14:textId="77777777" w:rsidR="0045242E" w:rsidRDefault="0045242E" w:rsidP="0045242E">
      <w:pPr>
        <w:jc w:val="center"/>
        <w:rPr>
          <w:b/>
          <w:bCs/>
        </w:rPr>
      </w:pPr>
    </w:p>
    <w:p w14:paraId="6C5CDF2B" w14:textId="77777777" w:rsidR="0045242E" w:rsidRDefault="0045242E" w:rsidP="0045242E">
      <w:pPr>
        <w:jc w:val="center"/>
        <w:rPr>
          <w:b/>
          <w:bCs/>
        </w:rPr>
      </w:pPr>
    </w:p>
    <w:p w14:paraId="5879EC74" w14:textId="77777777" w:rsidR="0045242E" w:rsidRDefault="0045242E" w:rsidP="0045242E">
      <w:pPr>
        <w:jc w:val="center"/>
        <w:rPr>
          <w:b/>
          <w:bCs/>
        </w:rPr>
      </w:pPr>
    </w:p>
    <w:p w14:paraId="01C37FE7" w14:textId="77777777" w:rsidR="0045242E" w:rsidRDefault="0045242E" w:rsidP="0045242E">
      <w:pPr>
        <w:jc w:val="center"/>
        <w:rPr>
          <w:b/>
          <w:bCs/>
        </w:rPr>
      </w:pPr>
    </w:p>
    <w:p w14:paraId="77F34B1D" w14:textId="77777777" w:rsidR="0045242E" w:rsidRDefault="0045242E" w:rsidP="0045242E">
      <w:pPr>
        <w:jc w:val="center"/>
        <w:rPr>
          <w:b/>
          <w:bCs/>
        </w:rPr>
      </w:pPr>
    </w:p>
    <w:p w14:paraId="45DC748B" w14:textId="77777777" w:rsidR="0045242E" w:rsidRDefault="0045242E" w:rsidP="0045242E">
      <w:pPr>
        <w:jc w:val="center"/>
        <w:rPr>
          <w:b/>
          <w:bCs/>
        </w:rPr>
      </w:pPr>
    </w:p>
    <w:p w14:paraId="1EBC9538" w14:textId="77777777" w:rsidR="0045242E" w:rsidRDefault="0045242E" w:rsidP="0045242E">
      <w:pPr>
        <w:jc w:val="center"/>
        <w:rPr>
          <w:b/>
          <w:bCs/>
        </w:rPr>
      </w:pPr>
    </w:p>
    <w:p w14:paraId="19ED067D" w14:textId="77777777" w:rsidR="0045242E" w:rsidRDefault="0045242E" w:rsidP="0045242E">
      <w:pPr>
        <w:jc w:val="center"/>
        <w:rPr>
          <w:b/>
          <w:bCs/>
        </w:rPr>
      </w:pPr>
    </w:p>
    <w:p w14:paraId="76C2709A" w14:textId="77777777" w:rsidR="0045242E" w:rsidRDefault="0045242E" w:rsidP="0045242E">
      <w:pPr>
        <w:jc w:val="center"/>
        <w:rPr>
          <w:b/>
          <w:bCs/>
        </w:rPr>
      </w:pPr>
    </w:p>
    <w:p w14:paraId="2C9CA1B2" w14:textId="77777777" w:rsidR="0045242E" w:rsidRDefault="0045242E" w:rsidP="0045242E">
      <w:pPr>
        <w:jc w:val="center"/>
        <w:rPr>
          <w:b/>
          <w:bCs/>
        </w:rPr>
      </w:pPr>
    </w:p>
    <w:p w14:paraId="1C320054" w14:textId="77777777" w:rsidR="0045242E" w:rsidRDefault="0045242E" w:rsidP="0045242E">
      <w:pPr>
        <w:jc w:val="center"/>
        <w:rPr>
          <w:b/>
          <w:bCs/>
        </w:rPr>
      </w:pPr>
    </w:p>
    <w:p w14:paraId="62644D47" w14:textId="77777777" w:rsidR="0035699A" w:rsidRDefault="0035699A" w:rsidP="0045242E">
      <w:pPr>
        <w:jc w:val="center"/>
        <w:rPr>
          <w:b/>
          <w:bCs/>
        </w:rPr>
      </w:pPr>
    </w:p>
    <w:p w14:paraId="74463FC9" w14:textId="30A91A57" w:rsidR="00AF3C7B" w:rsidRPr="0045242E" w:rsidRDefault="0045242E" w:rsidP="0045242E">
      <w:pPr>
        <w:jc w:val="center"/>
        <w:rPr>
          <w:b/>
          <w:bCs/>
        </w:rPr>
      </w:pPr>
      <w:r w:rsidRPr="0045242E">
        <w:rPr>
          <w:b/>
          <w:bCs/>
        </w:rPr>
        <w:lastRenderedPageBreak/>
        <w:t>Extreme gradient boosting</w:t>
      </w:r>
    </w:p>
    <w:tbl>
      <w:tblPr>
        <w:tblW w:w="7087" w:type="dxa"/>
        <w:jc w:val="center"/>
        <w:tblLook w:val="04A0" w:firstRow="1" w:lastRow="0" w:firstColumn="1" w:lastColumn="0" w:noHBand="0" w:noVBand="1"/>
      </w:tblPr>
      <w:tblGrid>
        <w:gridCol w:w="2551"/>
        <w:gridCol w:w="1134"/>
        <w:gridCol w:w="1134"/>
        <w:gridCol w:w="1134"/>
        <w:gridCol w:w="1134"/>
      </w:tblGrid>
      <w:tr w:rsidR="00AF3C7B" w:rsidRPr="00AF3C7B" w14:paraId="7D57C10A" w14:textId="77777777" w:rsidTr="00142957">
        <w:trPr>
          <w:trHeight w:val="330"/>
          <w:jc w:val="center"/>
        </w:trPr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AD3C60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F1F9DF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0BA3C0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95B805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ep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C1654C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ptimal</w:t>
            </w:r>
          </w:p>
        </w:tc>
      </w:tr>
      <w:tr w:rsidR="00AF3C7B" w:rsidRPr="00AF3C7B" w14:paraId="05C6E3E1" w14:textId="77777777" w:rsidTr="00142957">
        <w:trPr>
          <w:trHeight w:val="315"/>
          <w:jc w:val="center"/>
        </w:trPr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91D3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026D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E0F9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6DF8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7C82A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AF3C7B" w:rsidRPr="00AF3C7B" w14:paraId="65828EA4" w14:textId="77777777" w:rsidTr="00142957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E271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C944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02BA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8F49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3A4B4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AF3C7B" w:rsidRPr="00AF3C7B" w14:paraId="5C1F2128" w14:textId="77777777" w:rsidTr="00142957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1027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_dep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9B90" w14:textId="23843C6E" w:rsidR="00AF3C7B" w:rsidRPr="00AF3C7B" w:rsidRDefault="00690D6F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8C4C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272A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D2AC9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AF3C7B" w:rsidRPr="00AF3C7B" w14:paraId="063112D4" w14:textId="77777777" w:rsidTr="00142957">
        <w:trPr>
          <w:trHeight w:val="315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E7F4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_child_weigh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4F1D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CC58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50BD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35DC4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AF3C7B" w:rsidRPr="00AF3C7B" w14:paraId="668A90D3" w14:textId="77777777" w:rsidTr="00142957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14C7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samp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CDE4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7520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298A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04F9A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AF3C7B" w:rsidRPr="00AF3C7B" w14:paraId="1E292B0D" w14:textId="77777777" w:rsidTr="00142957">
        <w:trPr>
          <w:trHeight w:val="315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CC3C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sample_bytre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14FA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AC56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4032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EC004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AF3C7B" w:rsidRPr="00AF3C7B" w14:paraId="1E954974" w14:textId="77777777" w:rsidTr="00142957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6425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_estimato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B1CA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45DC2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D158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4C5CE" w14:textId="77777777" w:rsidR="00AF3C7B" w:rsidRPr="00AF3C7B" w:rsidRDefault="00AF3C7B" w:rsidP="00142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F3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</w:tr>
    </w:tbl>
    <w:p w14:paraId="1D730533" w14:textId="0BA30C29" w:rsidR="00AF3C7B" w:rsidRDefault="00AF3C7B" w:rsidP="00AF3C7B"/>
    <w:p w14:paraId="7898A71B" w14:textId="72D98F18" w:rsidR="009A477C" w:rsidRDefault="00AF3C7B" w:rsidP="009A477C">
      <w:pPr>
        <w:jc w:val="center"/>
      </w:pPr>
      <w:r>
        <w:rPr>
          <w:noProof/>
        </w:rPr>
        <w:drawing>
          <wp:inline distT="0" distB="0" distL="0" distR="0" wp14:anchorId="587C623B" wp14:editId="13EEF39A">
            <wp:extent cx="4636800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8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E9E4D1" w14:textId="77777777" w:rsidR="009A477C" w:rsidRDefault="009A477C" w:rsidP="00AF3C7B"/>
    <w:p w14:paraId="44B76419" w14:textId="77777777" w:rsidR="009A477C" w:rsidRDefault="009A477C" w:rsidP="00AF3C7B"/>
    <w:p w14:paraId="5E08AF57" w14:textId="77777777" w:rsidR="009A477C" w:rsidRDefault="009A477C" w:rsidP="00AF3C7B"/>
    <w:p w14:paraId="1E213836" w14:textId="77777777" w:rsidR="009A477C" w:rsidRDefault="009A477C" w:rsidP="00AF3C7B"/>
    <w:p w14:paraId="02465231" w14:textId="77777777" w:rsidR="009A477C" w:rsidRDefault="009A477C" w:rsidP="00AF3C7B"/>
    <w:p w14:paraId="4B7FE4F4" w14:textId="77777777" w:rsidR="009A477C" w:rsidRDefault="009A477C" w:rsidP="00AF3C7B"/>
    <w:p w14:paraId="1E5C3F94" w14:textId="77777777" w:rsidR="009A477C" w:rsidRDefault="009A477C" w:rsidP="00AF3C7B"/>
    <w:p w14:paraId="15B97477" w14:textId="77777777" w:rsidR="009A477C" w:rsidRDefault="009A477C" w:rsidP="00AF3C7B"/>
    <w:p w14:paraId="05C02A20" w14:textId="77777777" w:rsidR="009A477C" w:rsidRDefault="009A477C" w:rsidP="00AF3C7B"/>
    <w:p w14:paraId="40378A7E" w14:textId="3CF5762F" w:rsidR="009A477C" w:rsidRDefault="009A477C" w:rsidP="00AF3C7B"/>
    <w:p w14:paraId="2FC3B74D" w14:textId="77777777" w:rsidR="0035699A" w:rsidRDefault="0035699A" w:rsidP="00AF3C7B"/>
    <w:p w14:paraId="0B751E08" w14:textId="77777777" w:rsidR="009A477C" w:rsidRDefault="009A477C" w:rsidP="00AF3C7B"/>
    <w:p w14:paraId="5A5A9B42" w14:textId="77777777" w:rsidR="009A477C" w:rsidRDefault="009A477C" w:rsidP="00AF3C7B"/>
    <w:p w14:paraId="1F538601" w14:textId="2EB898B2" w:rsidR="009A477C" w:rsidRPr="0045242E" w:rsidRDefault="009A477C" w:rsidP="0045242E">
      <w:pPr>
        <w:jc w:val="center"/>
        <w:rPr>
          <w:b/>
          <w:bCs/>
        </w:rPr>
      </w:pPr>
      <w:r w:rsidRPr="0045242E">
        <w:rPr>
          <w:b/>
          <w:bCs/>
        </w:rPr>
        <w:lastRenderedPageBreak/>
        <w:t>S</w:t>
      </w:r>
      <w:r w:rsidR="0045242E" w:rsidRPr="0045242E">
        <w:rPr>
          <w:b/>
          <w:bCs/>
        </w:rPr>
        <w:t>hallow neural network</w:t>
      </w:r>
    </w:p>
    <w:tbl>
      <w:tblPr>
        <w:tblW w:w="7087" w:type="dxa"/>
        <w:jc w:val="center"/>
        <w:tblLook w:val="04A0" w:firstRow="1" w:lastRow="0" w:firstColumn="1" w:lastColumn="0" w:noHBand="0" w:noVBand="1"/>
      </w:tblPr>
      <w:tblGrid>
        <w:gridCol w:w="2551"/>
        <w:gridCol w:w="1134"/>
        <w:gridCol w:w="1134"/>
        <w:gridCol w:w="1134"/>
        <w:gridCol w:w="1134"/>
      </w:tblGrid>
      <w:tr w:rsidR="009A477C" w:rsidRPr="009A477C" w14:paraId="0F4FDDFE" w14:textId="77777777" w:rsidTr="009A477C">
        <w:trPr>
          <w:trHeight w:val="330"/>
          <w:jc w:val="center"/>
        </w:trPr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57F89C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E941F3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93F9D8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E4A2F7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ep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4CD338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ptimal</w:t>
            </w:r>
          </w:p>
        </w:tc>
      </w:tr>
      <w:tr w:rsidR="009A477C" w:rsidRPr="009A477C" w14:paraId="727C6AF3" w14:textId="77777777" w:rsidTr="009A477C">
        <w:trPr>
          <w:trHeight w:val="315"/>
          <w:jc w:val="center"/>
        </w:trPr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1A2A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7C45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5A0D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8FA5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A8E93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0</w:t>
            </w:r>
          </w:p>
        </w:tc>
      </w:tr>
      <w:tr w:rsidR="009A477C" w:rsidRPr="009A477C" w14:paraId="0A09A2B6" w14:textId="77777777" w:rsidTr="009A477C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EC68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opout_ra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1CA3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5E4C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7595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1A527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9A477C" w:rsidRPr="009A477C" w14:paraId="56EF72B1" w14:textId="77777777" w:rsidTr="009A477C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D5EB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rn_ra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5BE2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B9D3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D3DB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04A4E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9A477C" w:rsidRPr="009A477C" w14:paraId="02D0BFD8" w14:textId="77777777" w:rsidTr="009A477C">
        <w:trPr>
          <w:trHeight w:val="315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E0C5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och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B1B1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C21E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EB9E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DC379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</w:tr>
      <w:tr w:rsidR="009A477C" w:rsidRPr="009A477C" w14:paraId="56D5ADD4" w14:textId="77777777" w:rsidTr="009A477C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8582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tch_siz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7D03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89B8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4970" w14:textId="01F6DFF2" w:rsidR="009A477C" w:rsidRPr="009A477C" w:rsidRDefault="00280E43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  <w:r w:rsidR="009A477C"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81AB8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</w:tbl>
    <w:p w14:paraId="4C221ED7" w14:textId="4F8BE9EE" w:rsidR="009A477C" w:rsidRDefault="009A477C" w:rsidP="00AF3C7B"/>
    <w:p w14:paraId="459A240E" w14:textId="7F961A53" w:rsidR="009A477C" w:rsidRDefault="009A477C" w:rsidP="009A477C">
      <w:pPr>
        <w:jc w:val="center"/>
      </w:pPr>
      <w:r>
        <w:rPr>
          <w:noProof/>
        </w:rPr>
        <w:drawing>
          <wp:inline distT="0" distB="0" distL="0" distR="0" wp14:anchorId="768EDEFB" wp14:editId="5ACBD863">
            <wp:extent cx="4676400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4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7CEE58" w14:textId="1FD07A1E" w:rsidR="009A477C" w:rsidRDefault="009A477C" w:rsidP="00AF3C7B"/>
    <w:p w14:paraId="41A54814" w14:textId="77777777" w:rsidR="009A477C" w:rsidRDefault="009A477C" w:rsidP="00AF3C7B"/>
    <w:p w14:paraId="139FD2DA" w14:textId="77777777" w:rsidR="009A477C" w:rsidRDefault="009A477C" w:rsidP="00AF3C7B"/>
    <w:p w14:paraId="4EDBB4F6" w14:textId="77777777" w:rsidR="009A477C" w:rsidRDefault="009A477C" w:rsidP="00AF3C7B"/>
    <w:p w14:paraId="48538AAF" w14:textId="77777777" w:rsidR="009A477C" w:rsidRDefault="009A477C" w:rsidP="00AF3C7B"/>
    <w:p w14:paraId="3171B6FE" w14:textId="77777777" w:rsidR="009A477C" w:rsidRDefault="009A477C" w:rsidP="00AF3C7B"/>
    <w:p w14:paraId="1806B3D6" w14:textId="77777777" w:rsidR="009A477C" w:rsidRDefault="009A477C" w:rsidP="00AF3C7B"/>
    <w:p w14:paraId="7B8D572F" w14:textId="77777777" w:rsidR="009A477C" w:rsidRDefault="009A477C" w:rsidP="00AF3C7B"/>
    <w:p w14:paraId="30D970A9" w14:textId="20C3C99B" w:rsidR="009A477C" w:rsidRDefault="009A477C" w:rsidP="00AF3C7B"/>
    <w:p w14:paraId="1219FA5B" w14:textId="09A62DA2" w:rsidR="009A477C" w:rsidRDefault="009A477C" w:rsidP="00AF3C7B"/>
    <w:p w14:paraId="473158A6" w14:textId="4B22A601" w:rsidR="009A477C" w:rsidRDefault="009A477C" w:rsidP="00AF3C7B"/>
    <w:p w14:paraId="0B475C11" w14:textId="4BA3BAA3" w:rsidR="009A477C" w:rsidRDefault="009A477C" w:rsidP="00AF3C7B"/>
    <w:p w14:paraId="633BDD79" w14:textId="0AAC5822" w:rsidR="009A477C" w:rsidRDefault="009A477C" w:rsidP="00AF3C7B"/>
    <w:p w14:paraId="10BDB66B" w14:textId="025BD0BB" w:rsidR="009A477C" w:rsidRDefault="009A477C" w:rsidP="00AF3C7B"/>
    <w:p w14:paraId="17633B8D" w14:textId="77777777" w:rsidR="0035699A" w:rsidRDefault="0035699A" w:rsidP="00AF3C7B"/>
    <w:p w14:paraId="4581C5EF" w14:textId="74E545AC" w:rsidR="0045242E" w:rsidRPr="0045242E" w:rsidRDefault="0045242E" w:rsidP="0045242E">
      <w:pPr>
        <w:jc w:val="center"/>
        <w:rPr>
          <w:b/>
          <w:bCs/>
        </w:rPr>
      </w:pPr>
      <w:r>
        <w:rPr>
          <w:b/>
          <w:bCs/>
        </w:rPr>
        <w:lastRenderedPageBreak/>
        <w:t>Deep</w:t>
      </w:r>
      <w:r w:rsidRPr="0045242E">
        <w:rPr>
          <w:b/>
          <w:bCs/>
        </w:rPr>
        <w:t xml:space="preserve"> neural network</w:t>
      </w:r>
    </w:p>
    <w:tbl>
      <w:tblPr>
        <w:tblW w:w="7087" w:type="dxa"/>
        <w:jc w:val="center"/>
        <w:tblLook w:val="04A0" w:firstRow="1" w:lastRow="0" w:firstColumn="1" w:lastColumn="0" w:noHBand="0" w:noVBand="1"/>
      </w:tblPr>
      <w:tblGrid>
        <w:gridCol w:w="2551"/>
        <w:gridCol w:w="1134"/>
        <w:gridCol w:w="1134"/>
        <w:gridCol w:w="1134"/>
        <w:gridCol w:w="1134"/>
      </w:tblGrid>
      <w:tr w:rsidR="009A477C" w:rsidRPr="009A477C" w14:paraId="6E91BF63" w14:textId="77777777" w:rsidTr="009A477C">
        <w:trPr>
          <w:trHeight w:val="330"/>
          <w:jc w:val="center"/>
        </w:trPr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BED2B0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A56330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DAD338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E600AE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ep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B4FE6F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ptimal</w:t>
            </w:r>
          </w:p>
        </w:tc>
      </w:tr>
      <w:tr w:rsidR="009A477C" w:rsidRPr="009A477C" w14:paraId="7DB6A84B" w14:textId="77777777" w:rsidTr="009A477C">
        <w:trPr>
          <w:trHeight w:val="315"/>
          <w:jc w:val="center"/>
        </w:trPr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3BB6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B3FA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1EC9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023A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4498D" w14:textId="77777777" w:rsidR="009A477C" w:rsidRPr="009A477C" w:rsidRDefault="009A477C" w:rsidP="009A4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0</w:t>
            </w:r>
          </w:p>
        </w:tc>
      </w:tr>
      <w:tr w:rsidR="00B93AEA" w:rsidRPr="009A477C" w14:paraId="1F7A6697" w14:textId="77777777" w:rsidTr="00D65AB5">
        <w:trPr>
          <w:trHeight w:val="315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36A59" w14:textId="1291998B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ns_l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CD71" w14:textId="76BC218A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6494" w14:textId="2A5FA63E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7DC6" w14:textId="32795CC9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ADE015" w14:textId="74E950B3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B93AEA" w:rsidRPr="009A477C" w14:paraId="14B747E8" w14:textId="77777777" w:rsidTr="009A477C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5209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opout_ra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08CB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58AC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7AF4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0AC85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B93AEA" w:rsidRPr="009A477C" w14:paraId="59BB65DF" w14:textId="77777777" w:rsidTr="009A477C">
        <w:trPr>
          <w:trHeight w:val="315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E2D8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opout_rate_l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439F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0BB9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6D54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32767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B93AEA" w:rsidRPr="009A477C" w14:paraId="6E0E70FD" w14:textId="77777777" w:rsidTr="009A477C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F27C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rn_ra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23B1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E9F4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3FBC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0EBB0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B93AEA" w:rsidRPr="009A477C" w14:paraId="755AE907" w14:textId="77777777" w:rsidTr="009A477C">
        <w:trPr>
          <w:trHeight w:val="315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80A3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och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C841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33B0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CB1E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3121F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</w:tr>
      <w:tr w:rsidR="00B93AEA" w:rsidRPr="009A477C" w14:paraId="5231585C" w14:textId="77777777" w:rsidTr="009A477C">
        <w:trPr>
          <w:trHeight w:val="330"/>
          <w:jc w:val="center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B378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tch_siz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3DB3C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6210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F4C6" w14:textId="6BC42723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80E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F3E9A" w14:textId="77777777" w:rsidR="00B93AEA" w:rsidRPr="009A477C" w:rsidRDefault="00B93AEA" w:rsidP="00B93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47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</w:tbl>
    <w:p w14:paraId="54E4E020" w14:textId="411132D8" w:rsidR="009A477C" w:rsidRDefault="009A477C" w:rsidP="00AF3C7B"/>
    <w:p w14:paraId="4BD85040" w14:textId="14545D9A" w:rsidR="009A477C" w:rsidRDefault="009A477C" w:rsidP="00AE4B1F">
      <w:pPr>
        <w:jc w:val="center"/>
      </w:pPr>
      <w:r>
        <w:rPr>
          <w:noProof/>
        </w:rPr>
        <w:drawing>
          <wp:inline distT="0" distB="0" distL="0" distR="0" wp14:anchorId="36F56041" wp14:editId="6E68CA8C">
            <wp:extent cx="4672800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8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97A1BC" w14:textId="6B245308" w:rsidR="00B93565" w:rsidRDefault="00B93565" w:rsidP="00AE4B1F">
      <w:pPr>
        <w:jc w:val="center"/>
      </w:pPr>
    </w:p>
    <w:p w14:paraId="6B923A69" w14:textId="63D7CC8C" w:rsidR="00B93565" w:rsidRDefault="00B93565" w:rsidP="00AE4B1F">
      <w:pPr>
        <w:jc w:val="center"/>
      </w:pPr>
    </w:p>
    <w:p w14:paraId="68CF012E" w14:textId="4AC101AE" w:rsidR="00B93565" w:rsidRDefault="00B93565" w:rsidP="00B93565"/>
    <w:sectPr w:rsidR="00B93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686F4" w14:textId="77777777" w:rsidR="00B0041C" w:rsidRDefault="00B0041C" w:rsidP="00B0041C">
      <w:pPr>
        <w:spacing w:after="0" w:line="240" w:lineRule="auto"/>
      </w:pPr>
      <w:r>
        <w:separator/>
      </w:r>
    </w:p>
  </w:endnote>
  <w:endnote w:type="continuationSeparator" w:id="0">
    <w:p w14:paraId="3CF22A47" w14:textId="77777777" w:rsidR="00B0041C" w:rsidRDefault="00B0041C" w:rsidP="00B00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48F8F" w14:textId="77777777" w:rsidR="00B0041C" w:rsidRDefault="00B0041C" w:rsidP="00B0041C">
      <w:pPr>
        <w:spacing w:after="0" w:line="240" w:lineRule="auto"/>
      </w:pPr>
      <w:r>
        <w:separator/>
      </w:r>
    </w:p>
  </w:footnote>
  <w:footnote w:type="continuationSeparator" w:id="0">
    <w:p w14:paraId="51A9C363" w14:textId="77777777" w:rsidR="00B0041C" w:rsidRDefault="00B0041C" w:rsidP="00B004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C7B"/>
    <w:rsid w:val="000B6EC4"/>
    <w:rsid w:val="000F6AFC"/>
    <w:rsid w:val="00142957"/>
    <w:rsid w:val="001C014E"/>
    <w:rsid w:val="0026247F"/>
    <w:rsid w:val="00280E43"/>
    <w:rsid w:val="002D529B"/>
    <w:rsid w:val="003208D1"/>
    <w:rsid w:val="0033461C"/>
    <w:rsid w:val="00345F66"/>
    <w:rsid w:val="0035699A"/>
    <w:rsid w:val="0045242E"/>
    <w:rsid w:val="0049436D"/>
    <w:rsid w:val="005348C3"/>
    <w:rsid w:val="00664B96"/>
    <w:rsid w:val="00686C93"/>
    <w:rsid w:val="00690D6F"/>
    <w:rsid w:val="006A5E9B"/>
    <w:rsid w:val="007C254E"/>
    <w:rsid w:val="007D4BA5"/>
    <w:rsid w:val="007E1457"/>
    <w:rsid w:val="00804C0B"/>
    <w:rsid w:val="008C367B"/>
    <w:rsid w:val="009675B0"/>
    <w:rsid w:val="00975AAB"/>
    <w:rsid w:val="009A477C"/>
    <w:rsid w:val="00A459D2"/>
    <w:rsid w:val="00AE4B1F"/>
    <w:rsid w:val="00AF3C7B"/>
    <w:rsid w:val="00B0041C"/>
    <w:rsid w:val="00B93565"/>
    <w:rsid w:val="00B93AEA"/>
    <w:rsid w:val="00C37879"/>
    <w:rsid w:val="00C964DC"/>
    <w:rsid w:val="00CA194F"/>
    <w:rsid w:val="00D35172"/>
    <w:rsid w:val="00D45668"/>
    <w:rsid w:val="00D76665"/>
    <w:rsid w:val="00DF331C"/>
    <w:rsid w:val="00E217B9"/>
    <w:rsid w:val="00E52666"/>
    <w:rsid w:val="00EA7B3A"/>
    <w:rsid w:val="00FD7D44"/>
    <w:rsid w:val="00FE2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6C424"/>
  <w15:chartTrackingRefBased/>
  <w15:docId w15:val="{39D40E4B-85BD-4D2C-9082-4E5A8BA20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4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41C"/>
  </w:style>
  <w:style w:type="paragraph" w:styleId="Footer">
    <w:name w:val="footer"/>
    <w:basedOn w:val="Normal"/>
    <w:link w:val="FooterChar"/>
    <w:uiPriority w:val="99"/>
    <w:unhideWhenUsed/>
    <w:rsid w:val="00B004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9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2383C-2740-4829-A7EE-4B61DDFD5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7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irman</dc:creator>
  <cp:keywords/>
  <dc:description/>
  <cp:lastModifiedBy>James Firman</cp:lastModifiedBy>
  <cp:revision>43</cp:revision>
  <dcterms:created xsi:type="dcterms:W3CDTF">2023-01-17T22:10:00Z</dcterms:created>
  <dcterms:modified xsi:type="dcterms:W3CDTF">2023-01-30T16:03:00Z</dcterms:modified>
</cp:coreProperties>
</file>